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5B2A2" w14:textId="77777777" w:rsidR="00D60C69" w:rsidRDefault="00D60C69" w:rsidP="00D60C6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82B017" w14:textId="7B8E1581" w:rsidR="00D60C69" w:rsidRPr="00AF0318" w:rsidRDefault="00164704" w:rsidP="00D60C6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</w:t>
      </w:r>
      <w:r w:rsidR="00D60C69" w:rsidRPr="00AF0318">
        <w:rPr>
          <w:rFonts w:ascii="Times New Roman" w:hAnsi="Times New Roman" w:cs="Times New Roman"/>
          <w:b/>
        </w:rPr>
        <w:t>.</w:t>
      </w:r>
      <w:r w:rsidR="00D60C69" w:rsidRPr="00AF0318">
        <w:rPr>
          <w:rFonts w:ascii="Times New Roman" w:hAnsi="Times New Roman" w:cs="Times New Roman"/>
        </w:rPr>
        <w:t xml:space="preserve"> Strains and plasmids used in this study.</w:t>
      </w:r>
    </w:p>
    <w:tbl>
      <w:tblPr>
        <w:tblStyle w:val="TableGrid"/>
        <w:tblW w:w="9322" w:type="dxa"/>
        <w:tblLook w:val="00A0" w:firstRow="1" w:lastRow="0" w:firstColumn="1" w:lastColumn="0" w:noHBand="0" w:noVBand="0"/>
      </w:tblPr>
      <w:tblGrid>
        <w:gridCol w:w="2943"/>
        <w:gridCol w:w="4253"/>
        <w:gridCol w:w="2126"/>
      </w:tblGrid>
      <w:tr w:rsidR="00D60C69" w:rsidRPr="00462652" w14:paraId="3DCACF16" w14:textId="77777777" w:rsidTr="005B0F95">
        <w:tc>
          <w:tcPr>
            <w:tcW w:w="2943" w:type="dxa"/>
          </w:tcPr>
          <w:p w14:paraId="4BAA47E2" w14:textId="77777777" w:rsidR="00D60C69" w:rsidRPr="00462652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6265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Strain or plasmid </w:t>
            </w:r>
          </w:p>
        </w:tc>
        <w:tc>
          <w:tcPr>
            <w:tcW w:w="4253" w:type="dxa"/>
          </w:tcPr>
          <w:p w14:paraId="5E9487A9" w14:textId="77777777" w:rsidR="00D60C69" w:rsidRPr="00462652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6265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Relevant characteristics </w:t>
            </w:r>
          </w:p>
        </w:tc>
        <w:tc>
          <w:tcPr>
            <w:tcW w:w="2126" w:type="dxa"/>
          </w:tcPr>
          <w:p w14:paraId="03254114" w14:textId="77777777" w:rsidR="00D60C69" w:rsidRPr="00462652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6265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ource or Reference</w:t>
            </w:r>
          </w:p>
          <w:p w14:paraId="473E5835" w14:textId="77777777" w:rsidR="00D60C69" w:rsidRPr="00462652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</w:tr>
      <w:tr w:rsidR="00D60C69" w:rsidRPr="00462652" w14:paraId="6F670694" w14:textId="77777777" w:rsidTr="005B0F95">
        <w:tc>
          <w:tcPr>
            <w:tcW w:w="2943" w:type="dxa"/>
          </w:tcPr>
          <w:p w14:paraId="287743B4" w14:textId="77777777" w:rsidR="00D60C69" w:rsidRPr="00462652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62652">
              <w:rPr>
                <w:rFonts w:ascii="Times New Roman" w:hAnsi="Times New Roman" w:cs="Times New Roman"/>
                <w:sz w:val="20"/>
                <w:szCs w:val="20"/>
              </w:rPr>
              <w:t>Xcc</w:t>
            </w:r>
            <w:proofErr w:type="spellEnd"/>
            <w:r w:rsidRPr="00462652">
              <w:rPr>
                <w:rFonts w:ascii="Times New Roman" w:hAnsi="Times New Roman" w:cs="Times New Roman"/>
                <w:sz w:val="20"/>
                <w:szCs w:val="20"/>
              </w:rPr>
              <w:t xml:space="preserve"> 8004 </w:t>
            </w:r>
          </w:p>
        </w:tc>
        <w:tc>
          <w:tcPr>
            <w:tcW w:w="4253" w:type="dxa"/>
          </w:tcPr>
          <w:p w14:paraId="026D1986" w14:textId="77777777" w:rsidR="00D60C69" w:rsidRPr="00462652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29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. </w:t>
            </w:r>
            <w:proofErr w:type="spellStart"/>
            <w:proofErr w:type="gramStart"/>
            <w:r w:rsidRPr="0003299E">
              <w:rPr>
                <w:rFonts w:ascii="Times New Roman" w:hAnsi="Times New Roman" w:cs="Times New Roman"/>
                <w:i/>
                <w:sz w:val="20"/>
                <w:szCs w:val="20"/>
              </w:rPr>
              <w:t>campestri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ld-type </w:t>
            </w:r>
            <w:proofErr w:type="spellStart"/>
            <w:r w:rsidRPr="00462652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4626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4626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2E78E7F2" w14:textId="6016CA02" w:rsidR="00D60C69" w:rsidRPr="00462652" w:rsidRDefault="005538C0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60C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60C69" w:rsidRPr="00462652" w14:paraId="4CE3E3D0" w14:textId="77777777" w:rsidTr="005B0F95">
        <w:tc>
          <w:tcPr>
            <w:tcW w:w="2943" w:type="dxa"/>
          </w:tcPr>
          <w:p w14:paraId="5E746089" w14:textId="77777777" w:rsidR="00D60C69" w:rsidRPr="00462652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62652">
              <w:rPr>
                <w:rFonts w:ascii="Times New Roman" w:hAnsi="Times New Roman" w:cs="Times New Roman"/>
                <w:sz w:val="20"/>
                <w:szCs w:val="20"/>
              </w:rPr>
              <w:t>Xcc</w:t>
            </w:r>
            <w:proofErr w:type="spellEnd"/>
            <w:r w:rsidRPr="00462652">
              <w:rPr>
                <w:rFonts w:ascii="Times New Roman" w:hAnsi="Times New Roman" w:cs="Times New Roman"/>
                <w:sz w:val="20"/>
                <w:szCs w:val="20"/>
              </w:rPr>
              <w:t xml:space="preserve"> 8005/ pPH1JI </w:t>
            </w:r>
          </w:p>
        </w:tc>
        <w:tc>
          <w:tcPr>
            <w:tcW w:w="4253" w:type="dxa"/>
          </w:tcPr>
          <w:p w14:paraId="31A862E1" w14:textId="77777777" w:rsidR="00D60C69" w:rsidRPr="00462652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6265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4626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23E615ED" w14:textId="65509048" w:rsidR="00D60C69" w:rsidRPr="00462652" w:rsidRDefault="005538C0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60C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60C69" w:rsidRPr="005426FE" w14:paraId="18997536" w14:textId="77777777" w:rsidTr="005B0F95">
        <w:tc>
          <w:tcPr>
            <w:tcW w:w="2943" w:type="dxa"/>
          </w:tcPr>
          <w:p w14:paraId="5DA77DAC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_3703</w:t>
            </w:r>
          </w:p>
        </w:tc>
        <w:tc>
          <w:tcPr>
            <w:tcW w:w="4253" w:type="dxa"/>
          </w:tcPr>
          <w:p w14:paraId="7D8D2AE3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As 8004, but 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C_3703 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is deleted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2BB34CE3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This study</w:t>
            </w:r>
          </w:p>
        </w:tc>
      </w:tr>
      <w:tr w:rsidR="00D60C69" w:rsidRPr="00462652" w14:paraId="73DD5548" w14:textId="77777777" w:rsidTr="005B0F95">
        <w:tc>
          <w:tcPr>
            <w:tcW w:w="2943" w:type="dxa"/>
          </w:tcPr>
          <w:p w14:paraId="52325CCD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_3703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Km</w:t>
            </w:r>
          </w:p>
        </w:tc>
        <w:tc>
          <w:tcPr>
            <w:tcW w:w="4253" w:type="dxa"/>
          </w:tcPr>
          <w:p w14:paraId="711F098C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As 8004, but 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_3703</w:t>
            </w: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pK18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</w:t>
            </w: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4EBE4156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60C69" w:rsidRPr="00462652" w14:paraId="40C04902" w14:textId="77777777" w:rsidTr="005B0F95">
        <w:tc>
          <w:tcPr>
            <w:tcW w:w="2943" w:type="dxa"/>
          </w:tcPr>
          <w:p w14:paraId="0D1DB195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C_2801 </w:t>
            </w:r>
          </w:p>
        </w:tc>
        <w:tc>
          <w:tcPr>
            <w:tcW w:w="4253" w:type="dxa"/>
          </w:tcPr>
          <w:p w14:paraId="47324F82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As 8004, but 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C_2801 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is deleted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702118C6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60C69" w:rsidRPr="00462652" w14:paraId="4ECB8115" w14:textId="77777777" w:rsidTr="005B0F95">
        <w:tc>
          <w:tcPr>
            <w:tcW w:w="2943" w:type="dxa"/>
          </w:tcPr>
          <w:p w14:paraId="2BBDACEA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_2801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Km</w:t>
            </w:r>
          </w:p>
        </w:tc>
        <w:tc>
          <w:tcPr>
            <w:tcW w:w="4253" w:type="dxa"/>
          </w:tcPr>
          <w:p w14:paraId="269F6906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As 8004, but 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_2801</w:t>
            </w: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pK18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</w:t>
            </w: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4C8CC0C1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60C69" w:rsidRPr="00462652" w14:paraId="410B27EB" w14:textId="77777777" w:rsidTr="005B0F95">
        <w:tc>
          <w:tcPr>
            <w:tcW w:w="2943" w:type="dxa"/>
          </w:tcPr>
          <w:p w14:paraId="7023DBB7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C_3703 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(c3703)</w:t>
            </w:r>
          </w:p>
        </w:tc>
        <w:tc>
          <w:tcPr>
            <w:tcW w:w="4253" w:type="dxa"/>
          </w:tcPr>
          <w:p w14:paraId="2AB0FA8F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mplemented 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_3703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utant</w:t>
            </w: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62891C2F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60C69" w:rsidRPr="00462652" w14:paraId="234D8A06" w14:textId="77777777" w:rsidTr="005B0F95">
        <w:tc>
          <w:tcPr>
            <w:tcW w:w="2943" w:type="dxa"/>
          </w:tcPr>
          <w:p w14:paraId="64072AFA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C_3703 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(p3703)</w:t>
            </w:r>
          </w:p>
        </w:tc>
        <w:tc>
          <w:tcPr>
            <w:tcW w:w="4253" w:type="dxa"/>
          </w:tcPr>
          <w:p w14:paraId="0208930A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C_3703 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mutant expressing gene encoding his-tagged XC_3703 protein from pLAFR3</w:t>
            </w:r>
          </w:p>
        </w:tc>
        <w:tc>
          <w:tcPr>
            <w:tcW w:w="2126" w:type="dxa"/>
          </w:tcPr>
          <w:p w14:paraId="1DFD8E6C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60C69" w:rsidRPr="00462652" w14:paraId="0F8E79A5" w14:textId="77777777" w:rsidTr="005B0F95">
        <w:tc>
          <w:tcPr>
            <w:tcW w:w="2943" w:type="dxa"/>
          </w:tcPr>
          <w:p w14:paraId="70B4C8EA" w14:textId="77777777" w:rsidR="00D60C69" w:rsidRPr="006717FA" w:rsidRDefault="00D60C69" w:rsidP="005B0F95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C_2801 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(c2801)</w:t>
            </w:r>
          </w:p>
        </w:tc>
        <w:tc>
          <w:tcPr>
            <w:tcW w:w="4253" w:type="dxa"/>
          </w:tcPr>
          <w:p w14:paraId="628CB6D0" w14:textId="77777777" w:rsidR="00D60C69" w:rsidRPr="006717FA" w:rsidRDefault="00D60C69" w:rsidP="005B0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mplemented 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_2801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utant</w:t>
            </w: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4B4E2281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60C69" w:rsidRPr="00462652" w14:paraId="48E93C7C" w14:textId="77777777" w:rsidTr="005B0F95">
        <w:tc>
          <w:tcPr>
            <w:tcW w:w="2943" w:type="dxa"/>
          </w:tcPr>
          <w:p w14:paraId="67DD6D0E" w14:textId="77777777" w:rsidR="00D60C69" w:rsidRPr="006717FA" w:rsidRDefault="00D60C69" w:rsidP="005B0F9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C_2801 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(p2801)</w:t>
            </w:r>
          </w:p>
        </w:tc>
        <w:tc>
          <w:tcPr>
            <w:tcW w:w="4253" w:type="dxa"/>
          </w:tcPr>
          <w:p w14:paraId="34ADA22E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XC_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801 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mutant expressing gene encoding his-tagged XC_2801 protein from pLAFR3</w:t>
            </w:r>
          </w:p>
        </w:tc>
        <w:tc>
          <w:tcPr>
            <w:tcW w:w="2126" w:type="dxa"/>
          </w:tcPr>
          <w:p w14:paraId="04338E5D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60C69" w:rsidRPr="00462652" w14:paraId="2BAA3044" w14:textId="77777777" w:rsidTr="005B0F95">
        <w:tc>
          <w:tcPr>
            <w:tcW w:w="2943" w:type="dxa"/>
          </w:tcPr>
          <w:p w14:paraId="36C22B74" w14:textId="77777777" w:rsidR="00D60C69" w:rsidRPr="006717FA" w:rsidRDefault="00D60C69" w:rsidP="005B0F9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</w:tcPr>
          <w:p w14:paraId="5209C2C7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822AA0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0C69" w:rsidRPr="00462652" w14:paraId="2DEDE8DE" w14:textId="77777777" w:rsidTr="005B0F95">
        <w:tc>
          <w:tcPr>
            <w:tcW w:w="2943" w:type="dxa"/>
          </w:tcPr>
          <w:p w14:paraId="3B0A6902" w14:textId="77777777" w:rsidR="00D60C69" w:rsidRPr="006717FA" w:rsidRDefault="00D60C69" w:rsidP="005B0F9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PA14</w:t>
            </w:r>
          </w:p>
        </w:tc>
        <w:tc>
          <w:tcPr>
            <w:tcW w:w="4253" w:type="dxa"/>
          </w:tcPr>
          <w:p w14:paraId="196B566F" w14:textId="77777777" w:rsidR="00D60C69" w:rsidRPr="006717FA" w:rsidRDefault="00D60C69" w:rsidP="005B0F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  <w:proofErr w:type="gramEnd"/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6717FA">
              <w:rPr>
                <w:rFonts w:ascii="Times New Roman" w:hAnsi="Times New Roman" w:cs="Times New Roman"/>
                <w:color w:val="312A2A"/>
                <w:sz w:val="20"/>
                <w:szCs w:val="20"/>
              </w:rPr>
              <w:t>wild-type, UCBPP-PA14, human isolate</w:t>
            </w:r>
          </w:p>
        </w:tc>
        <w:tc>
          <w:tcPr>
            <w:tcW w:w="2126" w:type="dxa"/>
          </w:tcPr>
          <w:p w14:paraId="45DF9898" w14:textId="1ECA0CE7" w:rsidR="00D60C69" w:rsidRPr="006717FA" w:rsidRDefault="005538C0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D60C69" w:rsidRPr="00462652" w14:paraId="59C90FCD" w14:textId="77777777" w:rsidTr="005B0F95">
        <w:tc>
          <w:tcPr>
            <w:tcW w:w="2943" w:type="dxa"/>
          </w:tcPr>
          <w:p w14:paraId="1B0B6AD6" w14:textId="77777777" w:rsidR="00D60C69" w:rsidRPr="006717FA" w:rsidRDefault="00D60C69" w:rsidP="005B0F9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4395</w:t>
            </w:r>
          </w:p>
        </w:tc>
        <w:tc>
          <w:tcPr>
            <w:tcW w:w="4253" w:type="dxa"/>
          </w:tcPr>
          <w:p w14:paraId="200E5395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As PA14, but PA4395</w:t>
            </w:r>
            <w:r w:rsidRPr="006717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is deleted.</w:t>
            </w:r>
          </w:p>
        </w:tc>
        <w:tc>
          <w:tcPr>
            <w:tcW w:w="2126" w:type="dxa"/>
          </w:tcPr>
          <w:p w14:paraId="60A94BAD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60C69" w:rsidRPr="00462652" w14:paraId="5B8D5633" w14:textId="77777777" w:rsidTr="005B0F95">
        <w:tc>
          <w:tcPr>
            <w:tcW w:w="2943" w:type="dxa"/>
          </w:tcPr>
          <w:p w14:paraId="11701127" w14:textId="77777777" w:rsidR="00D60C69" w:rsidRPr="006717FA" w:rsidRDefault="00D60C69" w:rsidP="005B0F9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Cs/>
                <w:sz w:val="20"/>
                <w:szCs w:val="20"/>
              </w:rPr>
              <w:t>K279a</w:t>
            </w:r>
          </w:p>
        </w:tc>
        <w:tc>
          <w:tcPr>
            <w:tcW w:w="4253" w:type="dxa"/>
          </w:tcPr>
          <w:p w14:paraId="134ECB4E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>maltophilia</w:t>
            </w:r>
            <w:proofErr w:type="spellEnd"/>
            <w:proofErr w:type="gramEnd"/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wild-type, </w:t>
            </w:r>
            <w:r w:rsidRPr="006717FA">
              <w:rPr>
                <w:rFonts w:ascii="Times New Roman" w:eastAsia="Arial Unicode MS" w:hAnsi="Times New Roman" w:cs="Times New Roman"/>
                <w:color w:val="4A4A4A"/>
                <w:sz w:val="20"/>
                <w:szCs w:val="20"/>
              </w:rPr>
              <w:t>Clinical isolate</w:t>
            </w:r>
          </w:p>
        </w:tc>
        <w:tc>
          <w:tcPr>
            <w:tcW w:w="2126" w:type="dxa"/>
          </w:tcPr>
          <w:p w14:paraId="50DA2369" w14:textId="431EFD7A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38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60C69" w:rsidRPr="00462652" w14:paraId="257106D2" w14:textId="77777777" w:rsidTr="005B0F95">
        <w:tc>
          <w:tcPr>
            <w:tcW w:w="2943" w:type="dxa"/>
          </w:tcPr>
          <w:p w14:paraId="5830C14F" w14:textId="77777777" w:rsidR="00D60C69" w:rsidRPr="006717FA" w:rsidRDefault="00D60C69" w:rsidP="005B0F9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lt4090</w:t>
            </w:r>
          </w:p>
        </w:tc>
        <w:tc>
          <w:tcPr>
            <w:tcW w:w="4253" w:type="dxa"/>
          </w:tcPr>
          <w:p w14:paraId="6174EB48" w14:textId="178B57CE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As K279a, but Smlt4090 is </w:t>
            </w:r>
            <w:r w:rsidR="007D373C" w:rsidRPr="006717FA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5D732576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60C69" w:rsidRPr="00462652" w14:paraId="371B380B" w14:textId="77777777" w:rsidTr="005B0F95">
        <w:tc>
          <w:tcPr>
            <w:tcW w:w="2943" w:type="dxa"/>
          </w:tcPr>
          <w:p w14:paraId="7C1F6FCA" w14:textId="77777777" w:rsidR="00D60C69" w:rsidRPr="006717FA" w:rsidRDefault="00D60C69" w:rsidP="005B0F9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</w:tcPr>
          <w:p w14:paraId="5D109FDA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1D1579E" w14:textId="77777777" w:rsidR="00D60C69" w:rsidRPr="006717FA" w:rsidRDefault="00D60C69" w:rsidP="005B0F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0C69" w:rsidRPr="00462652" w14:paraId="2F369DE1" w14:textId="77777777" w:rsidTr="005B0F95">
        <w:tblPrEx>
          <w:tblLook w:val="04A0" w:firstRow="1" w:lastRow="0" w:firstColumn="1" w:lastColumn="0" w:noHBand="0" w:noVBand="1"/>
        </w:tblPrEx>
        <w:tc>
          <w:tcPr>
            <w:tcW w:w="2943" w:type="dxa"/>
          </w:tcPr>
          <w:p w14:paraId="2A41CA33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pRK2073</w:t>
            </w:r>
            <w:proofErr w:type="gram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38F6D5F4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Helper plasmid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26" w:type="dxa"/>
          </w:tcPr>
          <w:p w14:paraId="707AB9CB" w14:textId="6ACE3E19" w:rsidR="00D60C69" w:rsidRPr="006717FA" w:rsidRDefault="005538C0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31</w:t>
            </w:r>
          </w:p>
        </w:tc>
      </w:tr>
      <w:tr w:rsidR="00D60C69" w:rsidRPr="00462652" w14:paraId="7D659C5C" w14:textId="77777777" w:rsidTr="005B0F95">
        <w:tblPrEx>
          <w:tblLook w:val="04A0" w:firstRow="1" w:lastRow="0" w:firstColumn="1" w:lastColumn="0" w:noHBand="0" w:noVBand="1"/>
        </w:tblPrEx>
        <w:tc>
          <w:tcPr>
            <w:tcW w:w="2943" w:type="dxa"/>
          </w:tcPr>
          <w:p w14:paraId="5D538166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pK18</w:t>
            </w:r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>mobkan</w:t>
            </w:r>
            <w:proofErr w:type="gramEnd"/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67981CE4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>lacZa</w:t>
            </w:r>
            <w:proofErr w:type="spellEnd"/>
            <w:proofErr w:type="gram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519933D0" w14:textId="05314849" w:rsidR="00D60C69" w:rsidRPr="006717FA" w:rsidRDefault="005538C0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3</w:t>
            </w:r>
            <w:r w:rsidR="00D60C69" w:rsidRPr="006717FA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1</w:t>
            </w:r>
          </w:p>
        </w:tc>
      </w:tr>
      <w:tr w:rsidR="00D60C69" w:rsidRPr="00462652" w14:paraId="3632FB46" w14:textId="77777777" w:rsidTr="005B0F95">
        <w:tblPrEx>
          <w:tblLook w:val="04A0" w:firstRow="1" w:lastRow="0" w:firstColumn="1" w:lastColumn="0" w:noHBand="0" w:noVBand="1"/>
        </w:tblPrEx>
        <w:tc>
          <w:tcPr>
            <w:tcW w:w="2943" w:type="dxa"/>
          </w:tcPr>
          <w:p w14:paraId="3E2C618B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pK18</w:t>
            </w:r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>mobtet</w:t>
            </w:r>
            <w:proofErr w:type="gramEnd"/>
          </w:p>
        </w:tc>
        <w:tc>
          <w:tcPr>
            <w:tcW w:w="4253" w:type="dxa"/>
          </w:tcPr>
          <w:p w14:paraId="47A6EF88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>lacZa</w:t>
            </w:r>
            <w:proofErr w:type="spellEnd"/>
            <w:proofErr w:type="gram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6A400CAB" w14:textId="4EAECE18" w:rsidR="00D60C69" w:rsidRPr="006717FA" w:rsidRDefault="005538C0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60C69" w:rsidRPr="006717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60C69" w:rsidRPr="00462652" w14:paraId="63CD9A30" w14:textId="77777777" w:rsidTr="005B0F95">
        <w:tblPrEx>
          <w:tblLook w:val="04A0" w:firstRow="1" w:lastRow="0" w:firstColumn="1" w:lastColumn="0" w:noHBand="0" w:noVBand="1"/>
        </w:tblPrEx>
        <w:tc>
          <w:tcPr>
            <w:tcW w:w="2943" w:type="dxa"/>
          </w:tcPr>
          <w:p w14:paraId="5CDE8FA2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pK18</w:t>
            </w:r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>mobsacB</w:t>
            </w:r>
            <w:proofErr w:type="gramEnd"/>
          </w:p>
          <w:p w14:paraId="61392692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</w:tcPr>
          <w:p w14:paraId="68899E61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>sacB</w:t>
            </w:r>
            <w:proofErr w:type="spellEnd"/>
            <w:proofErr w:type="gram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i/>
                <w:sz w:val="20"/>
                <w:szCs w:val="20"/>
              </w:rPr>
              <w:t>lacZa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Km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allelic exchange</w:t>
            </w:r>
          </w:p>
          <w:p w14:paraId="028DEC4C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gramEnd"/>
          </w:p>
        </w:tc>
        <w:tc>
          <w:tcPr>
            <w:tcW w:w="2126" w:type="dxa"/>
          </w:tcPr>
          <w:p w14:paraId="19AED928" w14:textId="232543B1" w:rsidR="00D60C69" w:rsidRPr="006717FA" w:rsidRDefault="005538C0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3</w:t>
            </w:r>
            <w:r w:rsidR="00D60C69" w:rsidRPr="006717FA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1</w:t>
            </w:r>
          </w:p>
        </w:tc>
      </w:tr>
      <w:tr w:rsidR="00D60C69" w:rsidRPr="00462652" w14:paraId="504B780F" w14:textId="77777777" w:rsidTr="005B0F95">
        <w:tblPrEx>
          <w:tblLook w:val="04A0" w:firstRow="1" w:lastRow="0" w:firstColumn="1" w:lastColumn="0" w:noHBand="0" w:noVBand="1"/>
        </w:tblPrEx>
        <w:tc>
          <w:tcPr>
            <w:tcW w:w="2943" w:type="dxa"/>
          </w:tcPr>
          <w:p w14:paraId="61A11F4B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pLAFR1</w:t>
            </w:r>
            <w:proofErr w:type="gram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::Tn5gusA5</w:t>
            </w:r>
          </w:p>
          <w:p w14:paraId="7D3A63BF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</w:tcPr>
          <w:p w14:paraId="44119EFB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Broad-host-range IncP2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cosmid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730CE21D" w14:textId="6133AB9C" w:rsidR="00D60C69" w:rsidRPr="006717FA" w:rsidRDefault="005538C0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D60C69" w:rsidRPr="00462652" w14:paraId="5471216B" w14:textId="77777777" w:rsidTr="005B0F95">
        <w:tblPrEx>
          <w:tblLook w:val="04A0" w:firstRow="1" w:lastRow="0" w:firstColumn="1" w:lastColumn="0" w:noHBand="0" w:noVBand="1"/>
        </w:tblPrEx>
        <w:tc>
          <w:tcPr>
            <w:tcW w:w="2943" w:type="dxa"/>
          </w:tcPr>
          <w:p w14:paraId="7A49A54C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pLAFR3</w:t>
            </w:r>
            <w:proofErr w:type="gram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76574A3E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Broad-host-range IncP2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cosmid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0DC8339F" w14:textId="647C1F56" w:rsidR="00D60C69" w:rsidRPr="006717FA" w:rsidRDefault="005538C0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32</w:t>
            </w:r>
          </w:p>
        </w:tc>
      </w:tr>
      <w:tr w:rsidR="00D60C69" w:rsidRPr="00462652" w14:paraId="4C52D7F6" w14:textId="77777777" w:rsidTr="005B0F95">
        <w:tblPrEx>
          <w:tblLook w:val="04A0" w:firstRow="1" w:lastRow="0" w:firstColumn="1" w:lastColumn="0" w:noHBand="0" w:noVBand="1"/>
        </w:tblPrEx>
        <w:tc>
          <w:tcPr>
            <w:tcW w:w="2943" w:type="dxa"/>
          </w:tcPr>
          <w:p w14:paraId="131BEABA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pPH1JI</w:t>
            </w:r>
            <w:proofErr w:type="gram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3108A7C8" w14:textId="77777777" w:rsidR="00D60C69" w:rsidRPr="006717FA" w:rsidRDefault="00D60C69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17FA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26" w:type="dxa"/>
          </w:tcPr>
          <w:p w14:paraId="34195EB3" w14:textId="721EF126" w:rsidR="00D60C69" w:rsidRPr="006717FA" w:rsidRDefault="005538C0" w:rsidP="005B0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bookmarkStart w:id="0" w:name="_GoBack"/>
            <w:bookmarkEnd w:id="0"/>
          </w:p>
        </w:tc>
      </w:tr>
    </w:tbl>
    <w:p w14:paraId="51326646" w14:textId="494C33A2" w:rsidR="00A266C0" w:rsidRPr="00D60C69" w:rsidRDefault="00A266C0" w:rsidP="00D60C69"/>
    <w:sectPr w:rsidR="00A266C0" w:rsidRPr="00D60C69" w:rsidSect="00A266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5EA"/>
    <w:rsid w:val="0003299E"/>
    <w:rsid w:val="00164704"/>
    <w:rsid w:val="00386CC8"/>
    <w:rsid w:val="00462652"/>
    <w:rsid w:val="00472B34"/>
    <w:rsid w:val="004E2D62"/>
    <w:rsid w:val="005426FE"/>
    <w:rsid w:val="005538C0"/>
    <w:rsid w:val="005B3B2E"/>
    <w:rsid w:val="006717FA"/>
    <w:rsid w:val="006A22F6"/>
    <w:rsid w:val="0075356B"/>
    <w:rsid w:val="007D373C"/>
    <w:rsid w:val="009E3924"/>
    <w:rsid w:val="009F342F"/>
    <w:rsid w:val="00A140DE"/>
    <w:rsid w:val="00A266C0"/>
    <w:rsid w:val="00BA65EA"/>
    <w:rsid w:val="00D60C69"/>
    <w:rsid w:val="00DC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A9CD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5EA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652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62652"/>
    <w:pPr>
      <w:widowControl w:val="0"/>
      <w:autoSpaceDE w:val="0"/>
      <w:autoSpaceDN w:val="0"/>
      <w:adjustRightInd w:val="0"/>
    </w:pPr>
    <w:rPr>
      <w:rFonts w:ascii="Arial" w:eastAsiaTheme="minorHAnsi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5EA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652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62652"/>
    <w:pPr>
      <w:widowControl w:val="0"/>
      <w:autoSpaceDE w:val="0"/>
      <w:autoSpaceDN w:val="0"/>
      <w:adjustRightInd w:val="0"/>
    </w:pPr>
    <w:rPr>
      <w:rFonts w:ascii="Arial" w:eastAsiaTheme="minorHAnsi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Macintosh Word</Application>
  <DocSecurity>0</DocSecurity>
  <Lines>9</Lines>
  <Paragraphs>2</Paragraphs>
  <ScaleCrop>false</ScaleCrop>
  <Company>UoD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yan</dc:creator>
  <cp:keywords/>
  <dc:description/>
  <cp:lastModifiedBy>Robert Ryan</cp:lastModifiedBy>
  <cp:revision>2</cp:revision>
  <dcterms:created xsi:type="dcterms:W3CDTF">2014-09-10T20:15:00Z</dcterms:created>
  <dcterms:modified xsi:type="dcterms:W3CDTF">2014-09-10T20:15:00Z</dcterms:modified>
</cp:coreProperties>
</file>